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CCD759" w14:textId="1A4A83F4" w:rsidR="00BC1579" w:rsidRPr="00F51707" w:rsidRDefault="00F51707" w:rsidP="00F51707">
      <w:pPr>
        <w:rPr>
          <w:rFonts w:ascii="Times New Roman" w:hAnsi="Times New Roman" w:cs="Times New Roman"/>
          <w:sz w:val="24"/>
          <w:szCs w:val="24"/>
        </w:rPr>
      </w:pPr>
      <w:r w:rsidRPr="00F51707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2773680" cy="3852672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73680" cy="385267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51707">
        <w:rPr>
          <w:rFonts w:ascii="Times New Roman" w:hAnsi="Times New Roman" w:cs="Times New Roman"/>
          <w:b/>
          <w:sz w:val="24"/>
          <w:szCs w:val="24"/>
        </w:rPr>
        <w:t>Figure S1.</w:t>
      </w:r>
      <w:r w:rsidRPr="00F51707">
        <w:rPr>
          <w:rFonts w:ascii="Times New Roman" w:hAnsi="Times New Roman" w:cs="Times New Roman"/>
          <w:sz w:val="24"/>
          <w:szCs w:val="24"/>
        </w:rPr>
        <w:t xml:space="preserve"> The effect of live and heat-killed </w:t>
      </w:r>
      <w:r w:rsidR="006D0116" w:rsidRPr="006D0116">
        <w:rPr>
          <w:rFonts w:ascii="Times New Roman" w:hAnsi="Times New Roman" w:cs="Times New Roman"/>
          <w:i/>
          <w:sz w:val="24"/>
          <w:szCs w:val="24"/>
        </w:rPr>
        <w:t>Enterococcus faecium</w:t>
      </w:r>
      <w:r w:rsidR="006D0116">
        <w:rPr>
          <w:rFonts w:ascii="Times New Roman" w:hAnsi="Times New Roman" w:cs="Times New Roman"/>
          <w:sz w:val="24"/>
          <w:szCs w:val="24"/>
        </w:rPr>
        <w:t xml:space="preserve"> </w:t>
      </w:r>
      <w:r w:rsidRPr="00F51707">
        <w:rPr>
          <w:rFonts w:ascii="Times New Roman" w:hAnsi="Times New Roman" w:cs="Times New Roman"/>
          <w:sz w:val="24"/>
          <w:szCs w:val="24"/>
        </w:rPr>
        <w:t>BGPAS1-3 on occludin mRNA expression by differentiated Caco-2 cells. Three experiments were done. One-way ANOVA with the Tukey’s post hoc test was used to compare the expression of mRNA for occludin (relative to β-actin as housekeeping gene) in untreated cultures with BGPAS1-3 treated. Statistical significance p&lt;0.05 was marked as *.</w:t>
      </w:r>
      <w:bookmarkStart w:id="0" w:name="_GoBack"/>
      <w:bookmarkEnd w:id="0"/>
    </w:p>
    <w:sectPr w:rsidR="00BC1579" w:rsidRPr="00F51707" w:rsidSect="00BC15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1707"/>
    <w:rsid w:val="00066D37"/>
    <w:rsid w:val="0009771C"/>
    <w:rsid w:val="000B7BC5"/>
    <w:rsid w:val="0011683B"/>
    <w:rsid w:val="00121B0F"/>
    <w:rsid w:val="00133DF5"/>
    <w:rsid w:val="00141195"/>
    <w:rsid w:val="0014344F"/>
    <w:rsid w:val="001A1624"/>
    <w:rsid w:val="001C4148"/>
    <w:rsid w:val="001D23F6"/>
    <w:rsid w:val="001F3008"/>
    <w:rsid w:val="001F45C0"/>
    <w:rsid w:val="0020593E"/>
    <w:rsid w:val="00225A1F"/>
    <w:rsid w:val="00232EB6"/>
    <w:rsid w:val="002543C7"/>
    <w:rsid w:val="0026152C"/>
    <w:rsid w:val="002726A0"/>
    <w:rsid w:val="002B1AF0"/>
    <w:rsid w:val="00322658"/>
    <w:rsid w:val="00333075"/>
    <w:rsid w:val="00361438"/>
    <w:rsid w:val="003C391C"/>
    <w:rsid w:val="003C6E7A"/>
    <w:rsid w:val="003D4F60"/>
    <w:rsid w:val="003F27AC"/>
    <w:rsid w:val="0040176E"/>
    <w:rsid w:val="004202A7"/>
    <w:rsid w:val="004554B6"/>
    <w:rsid w:val="0049513B"/>
    <w:rsid w:val="004C23EB"/>
    <w:rsid w:val="004D7483"/>
    <w:rsid w:val="004E012E"/>
    <w:rsid w:val="004E340D"/>
    <w:rsid w:val="004E34B9"/>
    <w:rsid w:val="004F79DD"/>
    <w:rsid w:val="005270B4"/>
    <w:rsid w:val="00541498"/>
    <w:rsid w:val="00543D44"/>
    <w:rsid w:val="00544663"/>
    <w:rsid w:val="00591C61"/>
    <w:rsid w:val="00596AE3"/>
    <w:rsid w:val="005C2F35"/>
    <w:rsid w:val="005C77D3"/>
    <w:rsid w:val="006241A2"/>
    <w:rsid w:val="0067452E"/>
    <w:rsid w:val="00685CA0"/>
    <w:rsid w:val="006D0116"/>
    <w:rsid w:val="00706C38"/>
    <w:rsid w:val="00761DAF"/>
    <w:rsid w:val="007736CB"/>
    <w:rsid w:val="00793AE4"/>
    <w:rsid w:val="007962C3"/>
    <w:rsid w:val="007A19DA"/>
    <w:rsid w:val="007A7E87"/>
    <w:rsid w:val="007C188A"/>
    <w:rsid w:val="007D0B8E"/>
    <w:rsid w:val="007E21E1"/>
    <w:rsid w:val="007E760F"/>
    <w:rsid w:val="00815392"/>
    <w:rsid w:val="008665E9"/>
    <w:rsid w:val="008A7D91"/>
    <w:rsid w:val="008D56AF"/>
    <w:rsid w:val="00945E36"/>
    <w:rsid w:val="009B5216"/>
    <w:rsid w:val="009D364D"/>
    <w:rsid w:val="009D6F33"/>
    <w:rsid w:val="009E7424"/>
    <w:rsid w:val="009F6012"/>
    <w:rsid w:val="00A14221"/>
    <w:rsid w:val="00A14E50"/>
    <w:rsid w:val="00A26079"/>
    <w:rsid w:val="00A57FBD"/>
    <w:rsid w:val="00A8416A"/>
    <w:rsid w:val="00AA744A"/>
    <w:rsid w:val="00AE27B3"/>
    <w:rsid w:val="00AE388C"/>
    <w:rsid w:val="00B266E0"/>
    <w:rsid w:val="00B520AE"/>
    <w:rsid w:val="00BA156D"/>
    <w:rsid w:val="00BA383A"/>
    <w:rsid w:val="00BB3F02"/>
    <w:rsid w:val="00BB5D39"/>
    <w:rsid w:val="00BC1579"/>
    <w:rsid w:val="00BF1FD0"/>
    <w:rsid w:val="00C058CD"/>
    <w:rsid w:val="00C666B9"/>
    <w:rsid w:val="00CA0F4A"/>
    <w:rsid w:val="00D07E19"/>
    <w:rsid w:val="00D32834"/>
    <w:rsid w:val="00D3566A"/>
    <w:rsid w:val="00D447BF"/>
    <w:rsid w:val="00D50B4B"/>
    <w:rsid w:val="00D66C2C"/>
    <w:rsid w:val="00D87D1B"/>
    <w:rsid w:val="00DB0246"/>
    <w:rsid w:val="00DF3ADC"/>
    <w:rsid w:val="00E0370A"/>
    <w:rsid w:val="00E07F72"/>
    <w:rsid w:val="00E45A08"/>
    <w:rsid w:val="00E52F06"/>
    <w:rsid w:val="00EA03E5"/>
    <w:rsid w:val="00F01D4D"/>
    <w:rsid w:val="00F117DC"/>
    <w:rsid w:val="00F46C61"/>
    <w:rsid w:val="00F50A17"/>
    <w:rsid w:val="00F51707"/>
    <w:rsid w:val="00F876F8"/>
    <w:rsid w:val="00F906CD"/>
    <w:rsid w:val="00FB640F"/>
    <w:rsid w:val="00FC0EC3"/>
    <w:rsid w:val="00FD4B49"/>
    <w:rsid w:val="00FE2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675D1"/>
  <w15:chartTrackingRefBased/>
  <w15:docId w15:val="{A3039121-D544-4ABA-BC6E-A36F93670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15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ena</dc:creator>
  <cp:keywords/>
  <dc:description/>
  <cp:lastModifiedBy>sergej.tomic@outlook.com</cp:lastModifiedBy>
  <cp:revision>2</cp:revision>
  <cp:lastPrinted>2019-01-28T13:53:00Z</cp:lastPrinted>
  <dcterms:created xsi:type="dcterms:W3CDTF">2019-01-28T13:49:00Z</dcterms:created>
  <dcterms:modified xsi:type="dcterms:W3CDTF">2019-02-24T09:37:00Z</dcterms:modified>
</cp:coreProperties>
</file>